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C6074" w14:textId="33C49A56" w:rsidR="00DD5A60" w:rsidRDefault="00DD5A60" w:rsidP="00DD5A60">
      <w:pPr>
        <w:spacing w:after="120" w:line="480" w:lineRule="auto"/>
        <w:ind w:right="-1440"/>
        <w:rPr>
          <w:rFonts w:ascii="Arial" w:hAnsi="Arial" w:cs="Arial"/>
          <w:b/>
          <w:bCs/>
          <w:sz w:val="22"/>
          <w:szCs w:val="22"/>
        </w:rPr>
      </w:pPr>
      <w:r w:rsidRPr="00376A3A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65475F">
        <w:rPr>
          <w:rFonts w:ascii="Arial" w:hAnsi="Arial" w:cs="Arial"/>
          <w:b/>
          <w:bCs/>
          <w:sz w:val="22"/>
          <w:szCs w:val="22"/>
        </w:rPr>
        <w:t>4</w:t>
      </w:r>
      <w:r w:rsidRPr="00376A3A">
        <w:rPr>
          <w:rFonts w:ascii="Arial" w:hAnsi="Arial" w:cs="Arial"/>
          <w:b/>
          <w:bCs/>
          <w:sz w:val="22"/>
          <w:szCs w:val="22"/>
        </w:rPr>
        <w:t>: Regression results for telomere length at corrected full-term age in preterm infants</w:t>
      </w:r>
    </w:p>
    <w:tbl>
      <w:tblPr>
        <w:tblStyle w:val="TableGrid"/>
        <w:tblW w:w="1106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260"/>
        <w:gridCol w:w="1440"/>
        <w:gridCol w:w="1440"/>
        <w:gridCol w:w="1350"/>
        <w:gridCol w:w="1440"/>
        <w:gridCol w:w="1350"/>
      </w:tblGrid>
      <w:tr w:rsidR="00B3476F" w:rsidRPr="00376A3A" w14:paraId="659ABB26" w14:textId="77777777" w:rsidTr="0065475F">
        <w:trPr>
          <w:trHeight w:val="308"/>
          <w:jc w:val="center"/>
        </w:trPr>
        <w:tc>
          <w:tcPr>
            <w:tcW w:w="1615" w:type="dxa"/>
          </w:tcPr>
          <w:p w14:paraId="495584B5" w14:textId="77777777" w:rsidR="00B3476F" w:rsidRPr="00376A3A" w:rsidRDefault="00B3476F" w:rsidP="0065475F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</w:tcPr>
          <w:p w14:paraId="70D0F2F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A</w:t>
            </w:r>
          </w:p>
        </w:tc>
        <w:tc>
          <w:tcPr>
            <w:tcW w:w="1260" w:type="dxa"/>
          </w:tcPr>
          <w:p w14:paraId="1B06A895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B</w:t>
            </w:r>
          </w:p>
        </w:tc>
        <w:tc>
          <w:tcPr>
            <w:tcW w:w="1440" w:type="dxa"/>
          </w:tcPr>
          <w:p w14:paraId="697E197E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C**</w:t>
            </w:r>
          </w:p>
        </w:tc>
        <w:tc>
          <w:tcPr>
            <w:tcW w:w="1440" w:type="dxa"/>
          </w:tcPr>
          <w:p w14:paraId="25A4EDE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D**</w:t>
            </w:r>
          </w:p>
        </w:tc>
        <w:tc>
          <w:tcPr>
            <w:tcW w:w="1350" w:type="dxa"/>
          </w:tcPr>
          <w:p w14:paraId="4347D62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E*</w:t>
            </w:r>
          </w:p>
        </w:tc>
        <w:tc>
          <w:tcPr>
            <w:tcW w:w="1440" w:type="dxa"/>
          </w:tcPr>
          <w:p w14:paraId="35EEFC65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F</w:t>
            </w:r>
          </w:p>
        </w:tc>
        <w:tc>
          <w:tcPr>
            <w:tcW w:w="1350" w:type="dxa"/>
          </w:tcPr>
          <w:p w14:paraId="2C5575F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G*</w:t>
            </w:r>
          </w:p>
        </w:tc>
      </w:tr>
      <w:tr w:rsidR="00B3476F" w:rsidRPr="00376A3A" w14:paraId="4F723FFA" w14:textId="77777777" w:rsidTr="0065475F">
        <w:trPr>
          <w:trHeight w:val="617"/>
          <w:jc w:val="center"/>
        </w:trPr>
        <w:tc>
          <w:tcPr>
            <w:tcW w:w="1615" w:type="dxa"/>
          </w:tcPr>
          <w:p w14:paraId="7C0A92C4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Constant</w:t>
            </w:r>
          </w:p>
        </w:tc>
        <w:tc>
          <w:tcPr>
            <w:tcW w:w="1170" w:type="dxa"/>
          </w:tcPr>
          <w:p w14:paraId="3CAD73F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714***</w:t>
            </w:r>
          </w:p>
          <w:p w14:paraId="6546DA37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56)</w:t>
            </w:r>
          </w:p>
          <w:p w14:paraId="6A2E6A1D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260" w:type="dxa"/>
          </w:tcPr>
          <w:p w14:paraId="11A9B73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726</w:t>
            </w:r>
          </w:p>
          <w:p w14:paraId="36E6D3A2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56)</w:t>
            </w:r>
          </w:p>
          <w:p w14:paraId="5051C418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440" w:type="dxa"/>
          </w:tcPr>
          <w:p w14:paraId="6BDCA92E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221***</w:t>
            </w:r>
          </w:p>
          <w:p w14:paraId="0B53291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09)</w:t>
            </w:r>
          </w:p>
          <w:p w14:paraId="105C6067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440" w:type="dxa"/>
          </w:tcPr>
          <w:p w14:paraId="42EB0B5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272***</w:t>
            </w:r>
          </w:p>
          <w:p w14:paraId="4E1FAE40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16)</w:t>
            </w:r>
          </w:p>
          <w:p w14:paraId="306CA152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350" w:type="dxa"/>
          </w:tcPr>
          <w:p w14:paraId="527598F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285***</w:t>
            </w:r>
          </w:p>
          <w:p w14:paraId="047ADF5B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23)</w:t>
            </w:r>
          </w:p>
          <w:p w14:paraId="78D7576F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440" w:type="dxa"/>
          </w:tcPr>
          <w:p w14:paraId="7842320F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235***</w:t>
            </w:r>
          </w:p>
          <w:p w14:paraId="1E8769A7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30)</w:t>
            </w:r>
          </w:p>
          <w:p w14:paraId="4BECFD6A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350" w:type="dxa"/>
          </w:tcPr>
          <w:p w14:paraId="5DC2ABDD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227***</w:t>
            </w:r>
          </w:p>
          <w:p w14:paraId="10482DC1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22)</w:t>
            </w:r>
          </w:p>
          <w:p w14:paraId="3C10113E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</w:tr>
      <w:tr w:rsidR="00B3476F" w:rsidRPr="00376A3A" w14:paraId="51D3497D" w14:textId="77777777" w:rsidTr="0065475F">
        <w:trPr>
          <w:trHeight w:val="617"/>
          <w:jc w:val="center"/>
        </w:trPr>
        <w:tc>
          <w:tcPr>
            <w:tcW w:w="1615" w:type="dxa"/>
          </w:tcPr>
          <w:p w14:paraId="6D0D4C75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Chronic Illness (Mother)</w:t>
            </w:r>
          </w:p>
        </w:tc>
        <w:tc>
          <w:tcPr>
            <w:tcW w:w="1170" w:type="dxa"/>
          </w:tcPr>
          <w:p w14:paraId="323B214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-0.001</w:t>
            </w:r>
          </w:p>
          <w:p w14:paraId="2177CB7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88)</w:t>
            </w:r>
          </w:p>
          <w:p w14:paraId="0BC4D8E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989]</w:t>
            </w:r>
          </w:p>
        </w:tc>
        <w:tc>
          <w:tcPr>
            <w:tcW w:w="1260" w:type="dxa"/>
          </w:tcPr>
          <w:p w14:paraId="19C15BB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8</w:t>
            </w:r>
          </w:p>
          <w:p w14:paraId="29E7B6B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89)</w:t>
            </w:r>
          </w:p>
          <w:p w14:paraId="3958AE3F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758]</w:t>
            </w:r>
          </w:p>
        </w:tc>
        <w:tc>
          <w:tcPr>
            <w:tcW w:w="1440" w:type="dxa"/>
          </w:tcPr>
          <w:p w14:paraId="1A2169BA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EE1B8F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480F47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22FE0FB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36</w:t>
            </w:r>
          </w:p>
          <w:p w14:paraId="61D6F64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85)</w:t>
            </w:r>
          </w:p>
          <w:p w14:paraId="0EB27CED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676]</w:t>
            </w:r>
          </w:p>
        </w:tc>
        <w:tc>
          <w:tcPr>
            <w:tcW w:w="1350" w:type="dxa"/>
          </w:tcPr>
          <w:p w14:paraId="706F4AFD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35</w:t>
            </w:r>
          </w:p>
          <w:p w14:paraId="789CC345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83)</w:t>
            </w:r>
          </w:p>
          <w:p w14:paraId="30FC158B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680]</w:t>
            </w:r>
          </w:p>
        </w:tc>
      </w:tr>
      <w:tr w:rsidR="00B3476F" w:rsidRPr="00376A3A" w14:paraId="3CDD809A" w14:textId="77777777" w:rsidTr="0065475F">
        <w:trPr>
          <w:trHeight w:val="617"/>
          <w:jc w:val="center"/>
        </w:trPr>
        <w:tc>
          <w:tcPr>
            <w:tcW w:w="1615" w:type="dxa"/>
          </w:tcPr>
          <w:p w14:paraId="31B73201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Z-scored Birth Weight</w:t>
            </w:r>
          </w:p>
        </w:tc>
        <w:tc>
          <w:tcPr>
            <w:tcW w:w="1170" w:type="dxa"/>
          </w:tcPr>
          <w:p w14:paraId="5C0611ED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FEA8876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59</w:t>
            </w:r>
          </w:p>
          <w:p w14:paraId="13820F21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42)</w:t>
            </w:r>
          </w:p>
          <w:p w14:paraId="7F8B2CFE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172]</w:t>
            </w:r>
          </w:p>
        </w:tc>
        <w:tc>
          <w:tcPr>
            <w:tcW w:w="1440" w:type="dxa"/>
          </w:tcPr>
          <w:p w14:paraId="1949FB78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640F35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42</w:t>
            </w:r>
          </w:p>
          <w:p w14:paraId="44C4857B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38)</w:t>
            </w:r>
          </w:p>
          <w:p w14:paraId="4241ABF5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280]</w:t>
            </w:r>
          </w:p>
        </w:tc>
        <w:tc>
          <w:tcPr>
            <w:tcW w:w="1350" w:type="dxa"/>
          </w:tcPr>
          <w:p w14:paraId="6C6E9B8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43</w:t>
            </w:r>
          </w:p>
          <w:p w14:paraId="6A51C630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39)</w:t>
            </w:r>
          </w:p>
          <w:p w14:paraId="5E2CFD2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277]</w:t>
            </w:r>
          </w:p>
        </w:tc>
        <w:tc>
          <w:tcPr>
            <w:tcW w:w="1440" w:type="dxa"/>
          </w:tcPr>
          <w:p w14:paraId="7EF963BD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41</w:t>
            </w:r>
          </w:p>
          <w:p w14:paraId="407432EF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41)</w:t>
            </w:r>
          </w:p>
          <w:p w14:paraId="44D2DC9B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326]</w:t>
            </w:r>
          </w:p>
        </w:tc>
        <w:tc>
          <w:tcPr>
            <w:tcW w:w="1350" w:type="dxa"/>
          </w:tcPr>
          <w:p w14:paraId="686601B8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40</w:t>
            </w:r>
          </w:p>
          <w:p w14:paraId="2C5CE0C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40)</w:t>
            </w:r>
          </w:p>
          <w:p w14:paraId="0227686B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324]</w:t>
            </w:r>
          </w:p>
        </w:tc>
      </w:tr>
      <w:tr w:rsidR="00B3476F" w:rsidRPr="00376A3A" w14:paraId="5A407649" w14:textId="77777777" w:rsidTr="0065475F">
        <w:trPr>
          <w:trHeight w:val="629"/>
          <w:jc w:val="center"/>
        </w:trPr>
        <w:tc>
          <w:tcPr>
            <w:tcW w:w="1615" w:type="dxa"/>
          </w:tcPr>
          <w:p w14:paraId="189B627A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aternal Age</w:t>
            </w:r>
          </w:p>
        </w:tc>
        <w:tc>
          <w:tcPr>
            <w:tcW w:w="1170" w:type="dxa"/>
          </w:tcPr>
          <w:p w14:paraId="1C1D943A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5CC277F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4141657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6**</w:t>
            </w:r>
          </w:p>
          <w:p w14:paraId="41A9F45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300F0392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21]</w:t>
            </w:r>
          </w:p>
        </w:tc>
        <w:tc>
          <w:tcPr>
            <w:tcW w:w="1440" w:type="dxa"/>
          </w:tcPr>
          <w:p w14:paraId="4B08D5B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4**</w:t>
            </w:r>
          </w:p>
          <w:p w14:paraId="2CFB0FD1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369A8BF5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39]</w:t>
            </w:r>
          </w:p>
        </w:tc>
        <w:tc>
          <w:tcPr>
            <w:tcW w:w="1350" w:type="dxa"/>
          </w:tcPr>
          <w:p w14:paraId="61F81756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4*</w:t>
            </w:r>
          </w:p>
          <w:p w14:paraId="05A41636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02F4D28A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60]</w:t>
            </w:r>
          </w:p>
        </w:tc>
        <w:tc>
          <w:tcPr>
            <w:tcW w:w="1440" w:type="dxa"/>
          </w:tcPr>
          <w:p w14:paraId="053D9F1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5**</w:t>
            </w:r>
          </w:p>
          <w:p w14:paraId="280D46F2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2067799D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44]</w:t>
            </w:r>
          </w:p>
        </w:tc>
        <w:tc>
          <w:tcPr>
            <w:tcW w:w="1350" w:type="dxa"/>
          </w:tcPr>
          <w:p w14:paraId="3CB1401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6**</w:t>
            </w:r>
          </w:p>
          <w:p w14:paraId="76F5399D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38B0307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29]</w:t>
            </w:r>
          </w:p>
        </w:tc>
      </w:tr>
      <w:tr w:rsidR="00B3476F" w:rsidRPr="00376A3A" w14:paraId="37ABAE06" w14:textId="77777777" w:rsidTr="0065475F">
        <w:trPr>
          <w:trHeight w:val="683"/>
          <w:jc w:val="center"/>
        </w:trPr>
        <w:tc>
          <w:tcPr>
            <w:tcW w:w="1615" w:type="dxa"/>
          </w:tcPr>
          <w:p w14:paraId="7606B0AC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Post-secondary Education (Mother)</w:t>
            </w:r>
          </w:p>
        </w:tc>
        <w:tc>
          <w:tcPr>
            <w:tcW w:w="1170" w:type="dxa"/>
          </w:tcPr>
          <w:p w14:paraId="79B4B4B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486930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9C40BD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1077187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59B1EE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34</w:t>
            </w:r>
          </w:p>
          <w:p w14:paraId="4AFCB1F2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103)</w:t>
            </w:r>
          </w:p>
          <w:p w14:paraId="5B4375B1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742]</w:t>
            </w:r>
          </w:p>
        </w:tc>
        <w:tc>
          <w:tcPr>
            <w:tcW w:w="1440" w:type="dxa"/>
          </w:tcPr>
          <w:p w14:paraId="4606ECE7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1</w:t>
            </w:r>
          </w:p>
          <w:p w14:paraId="12BB3F7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105)</w:t>
            </w:r>
          </w:p>
          <w:p w14:paraId="347DD6F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843]</w:t>
            </w:r>
          </w:p>
        </w:tc>
        <w:tc>
          <w:tcPr>
            <w:tcW w:w="1350" w:type="dxa"/>
          </w:tcPr>
          <w:p w14:paraId="5AACF12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476F" w:rsidRPr="00376A3A" w14:paraId="5D669083" w14:textId="77777777" w:rsidTr="0065475F">
        <w:trPr>
          <w:trHeight w:val="308"/>
          <w:jc w:val="center"/>
        </w:trPr>
        <w:tc>
          <w:tcPr>
            <w:tcW w:w="1615" w:type="dxa"/>
          </w:tcPr>
          <w:p w14:paraId="503FDBA5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R-squared</w:t>
            </w:r>
          </w:p>
        </w:tc>
        <w:tc>
          <w:tcPr>
            <w:tcW w:w="1170" w:type="dxa"/>
          </w:tcPr>
          <w:p w14:paraId="3CDA1D0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260" w:type="dxa"/>
          </w:tcPr>
          <w:p w14:paraId="1697CE4A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1440" w:type="dxa"/>
          </w:tcPr>
          <w:p w14:paraId="58D1AA5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70</w:t>
            </w:r>
          </w:p>
        </w:tc>
        <w:tc>
          <w:tcPr>
            <w:tcW w:w="1440" w:type="dxa"/>
          </w:tcPr>
          <w:p w14:paraId="7E8009E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04</w:t>
            </w:r>
          </w:p>
        </w:tc>
        <w:tc>
          <w:tcPr>
            <w:tcW w:w="1350" w:type="dxa"/>
          </w:tcPr>
          <w:p w14:paraId="11086492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  <w:tc>
          <w:tcPr>
            <w:tcW w:w="1440" w:type="dxa"/>
          </w:tcPr>
          <w:p w14:paraId="0A06E885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  <w:tc>
          <w:tcPr>
            <w:tcW w:w="1350" w:type="dxa"/>
          </w:tcPr>
          <w:p w14:paraId="4612E1A0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27</w:t>
            </w:r>
          </w:p>
        </w:tc>
      </w:tr>
      <w:tr w:rsidR="00B3476F" w:rsidRPr="00376A3A" w14:paraId="4AFBFA81" w14:textId="77777777" w:rsidTr="0065475F">
        <w:trPr>
          <w:trHeight w:val="296"/>
          <w:jc w:val="center"/>
        </w:trPr>
        <w:tc>
          <w:tcPr>
            <w:tcW w:w="1615" w:type="dxa"/>
          </w:tcPr>
          <w:p w14:paraId="42C2E62E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Adjusted R-squared</w:t>
            </w:r>
          </w:p>
        </w:tc>
        <w:tc>
          <w:tcPr>
            <w:tcW w:w="1170" w:type="dxa"/>
          </w:tcPr>
          <w:p w14:paraId="4A053E77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-0.036</w:t>
            </w:r>
          </w:p>
        </w:tc>
        <w:tc>
          <w:tcPr>
            <w:tcW w:w="1260" w:type="dxa"/>
          </w:tcPr>
          <w:p w14:paraId="463A2735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440" w:type="dxa"/>
          </w:tcPr>
          <w:p w14:paraId="3FFEFD23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1440" w:type="dxa"/>
          </w:tcPr>
          <w:p w14:paraId="3441FC3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47</w:t>
            </w:r>
          </w:p>
        </w:tc>
        <w:tc>
          <w:tcPr>
            <w:tcW w:w="1350" w:type="dxa"/>
          </w:tcPr>
          <w:p w14:paraId="62765F70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19</w:t>
            </w:r>
          </w:p>
        </w:tc>
        <w:tc>
          <w:tcPr>
            <w:tcW w:w="1440" w:type="dxa"/>
          </w:tcPr>
          <w:p w14:paraId="72383D20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  <w:tc>
          <w:tcPr>
            <w:tcW w:w="1350" w:type="dxa"/>
          </w:tcPr>
          <w:p w14:paraId="728DF4F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37</w:t>
            </w:r>
          </w:p>
        </w:tc>
      </w:tr>
      <w:tr w:rsidR="00B3476F" w:rsidRPr="00376A3A" w14:paraId="2BFB443B" w14:textId="77777777" w:rsidTr="0065475F">
        <w:trPr>
          <w:trHeight w:val="296"/>
          <w:jc w:val="center"/>
        </w:trPr>
        <w:tc>
          <w:tcPr>
            <w:tcW w:w="1615" w:type="dxa"/>
          </w:tcPr>
          <w:p w14:paraId="3FC5FF0E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  <w:r w:rsidRPr="00376A3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170" w:type="dxa"/>
          </w:tcPr>
          <w:p w14:paraId="29D68DE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989</w:t>
            </w:r>
          </w:p>
        </w:tc>
        <w:tc>
          <w:tcPr>
            <w:tcW w:w="1260" w:type="dxa"/>
          </w:tcPr>
          <w:p w14:paraId="270EE49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386</w:t>
            </w:r>
          </w:p>
        </w:tc>
        <w:tc>
          <w:tcPr>
            <w:tcW w:w="1440" w:type="dxa"/>
          </w:tcPr>
          <w:p w14:paraId="0164FAA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440" w:type="dxa"/>
          </w:tcPr>
          <w:p w14:paraId="19F0CB8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350" w:type="dxa"/>
          </w:tcPr>
          <w:p w14:paraId="45BD0BB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94</w:t>
            </w:r>
          </w:p>
        </w:tc>
        <w:tc>
          <w:tcPr>
            <w:tcW w:w="1440" w:type="dxa"/>
          </w:tcPr>
          <w:p w14:paraId="0076E1EE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  <w:tc>
          <w:tcPr>
            <w:tcW w:w="1350" w:type="dxa"/>
          </w:tcPr>
          <w:p w14:paraId="6BC6280C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</w:tr>
      <w:tr w:rsidR="00B3476F" w:rsidRPr="00376A3A" w14:paraId="06563C4B" w14:textId="77777777" w:rsidTr="0065475F">
        <w:trPr>
          <w:trHeight w:val="296"/>
          <w:jc w:val="center"/>
        </w:trPr>
        <w:tc>
          <w:tcPr>
            <w:tcW w:w="1615" w:type="dxa"/>
          </w:tcPr>
          <w:p w14:paraId="617551CA" w14:textId="77777777" w:rsidR="00B3476F" w:rsidRPr="00376A3A" w:rsidRDefault="00B3476F" w:rsidP="0065475F">
            <w:pPr>
              <w:spacing w:beforeLines="40" w:before="96" w:afterLines="40" w:after="96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No. observations</w:t>
            </w:r>
          </w:p>
        </w:tc>
        <w:tc>
          <w:tcPr>
            <w:tcW w:w="1170" w:type="dxa"/>
          </w:tcPr>
          <w:p w14:paraId="6CCFA1B9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260" w:type="dxa"/>
          </w:tcPr>
          <w:p w14:paraId="747C3342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40" w:type="dxa"/>
          </w:tcPr>
          <w:p w14:paraId="5BC77152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40" w:type="dxa"/>
          </w:tcPr>
          <w:p w14:paraId="0D534ADB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50" w:type="dxa"/>
          </w:tcPr>
          <w:p w14:paraId="4F6B74E5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40" w:type="dxa"/>
          </w:tcPr>
          <w:p w14:paraId="68705E04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50" w:type="dxa"/>
          </w:tcPr>
          <w:p w14:paraId="39D39DB7" w14:textId="77777777" w:rsidR="00B3476F" w:rsidRPr="00376A3A" w:rsidRDefault="00B3476F" w:rsidP="0065475F">
            <w:pPr>
              <w:spacing w:beforeLines="40" w:before="96" w:afterLines="40" w:after="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</w:tbl>
    <w:p w14:paraId="5FC1E057" w14:textId="749281FE" w:rsidR="00F22E01" w:rsidRPr="00DD5A60" w:rsidRDefault="00DD5A60" w:rsidP="00DD5A60">
      <w:pPr>
        <w:spacing w:before="60" w:after="120" w:line="480" w:lineRule="auto"/>
        <w:ind w:right="-1800"/>
        <w:rPr>
          <w:rFonts w:ascii="Arial" w:hAnsi="Arial" w:cs="Arial"/>
          <w:sz w:val="22"/>
          <w:szCs w:val="22"/>
        </w:rPr>
      </w:pPr>
      <w:r w:rsidRPr="00376A3A">
        <w:rPr>
          <w:rFonts w:ascii="Arial" w:hAnsi="Arial" w:cs="Arial"/>
          <w:sz w:val="22"/>
          <w:szCs w:val="22"/>
        </w:rPr>
        <w:t xml:space="preserve">Standard errors are reported in parentheses, </w:t>
      </w:r>
      <w:r w:rsidRPr="00376A3A">
        <w:rPr>
          <w:rFonts w:ascii="Arial" w:hAnsi="Arial" w:cs="Arial"/>
          <w:i/>
          <w:iCs/>
          <w:sz w:val="22"/>
          <w:szCs w:val="22"/>
        </w:rPr>
        <w:t>p</w:t>
      </w:r>
      <w:r w:rsidRPr="00376A3A">
        <w:rPr>
          <w:rFonts w:ascii="Arial" w:hAnsi="Arial" w:cs="Arial"/>
          <w:sz w:val="22"/>
          <w:szCs w:val="22"/>
        </w:rPr>
        <w:t>-values are in brackets. *, **, *** indicate significance at the 90%, 95% and 99% level, respectively</w:t>
      </w:r>
      <w:r>
        <w:rPr>
          <w:rFonts w:ascii="Arial" w:hAnsi="Arial" w:cs="Arial"/>
          <w:sz w:val="22"/>
          <w:szCs w:val="22"/>
        </w:rPr>
        <w:t>.</w:t>
      </w:r>
    </w:p>
    <w:sectPr w:rsidR="00F22E01" w:rsidRPr="00DD5A60" w:rsidSect="004F1C9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2EB55" w14:textId="77777777" w:rsidR="00361D39" w:rsidRDefault="00361D39">
      <w:r>
        <w:separator/>
      </w:r>
    </w:p>
  </w:endnote>
  <w:endnote w:type="continuationSeparator" w:id="0">
    <w:p w14:paraId="0ED17A66" w14:textId="77777777" w:rsidR="00361D39" w:rsidRDefault="00361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3730996"/>
      <w:docPartObj>
        <w:docPartGallery w:val="Page Numbers (Bottom of Page)"/>
        <w:docPartUnique/>
      </w:docPartObj>
    </w:sdtPr>
    <w:sdtContent>
      <w:p w14:paraId="31A54064" w14:textId="77777777" w:rsidR="00C45A48" w:rsidRDefault="00000000" w:rsidP="008728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A41BCA" w14:textId="77777777" w:rsidR="00C45A48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854881273"/>
      <w:docPartObj>
        <w:docPartGallery w:val="Page Numbers (Bottom of Page)"/>
        <w:docPartUnique/>
      </w:docPartObj>
    </w:sdtPr>
    <w:sdtContent>
      <w:p w14:paraId="6DBDB96F" w14:textId="77777777" w:rsidR="00C45A48" w:rsidRPr="00C45A48" w:rsidRDefault="00000000" w:rsidP="00C45A48">
        <w:pPr>
          <w:pStyle w:val="Footer"/>
          <w:framePr w:wrap="none" w:vAnchor="text" w:hAnchor="page" w:x="6072" w:y="-17"/>
          <w:rPr>
            <w:rStyle w:val="PageNumber"/>
            <w:rFonts w:ascii="Arial" w:hAnsi="Arial" w:cs="Arial"/>
            <w:sz w:val="22"/>
            <w:szCs w:val="22"/>
          </w:rPr>
        </w:pPr>
        <w:r w:rsidRPr="00C45A4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45A48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45A4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45A48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45A4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227FC1A6" w14:textId="77777777" w:rsidR="00C45A4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0FEE2" w14:textId="77777777" w:rsidR="00361D39" w:rsidRDefault="00361D39">
      <w:r>
        <w:separator/>
      </w:r>
    </w:p>
  </w:footnote>
  <w:footnote w:type="continuationSeparator" w:id="0">
    <w:p w14:paraId="0799B827" w14:textId="77777777" w:rsidR="00361D39" w:rsidRDefault="00361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60"/>
    <w:rsid w:val="00013336"/>
    <w:rsid w:val="00024CC5"/>
    <w:rsid w:val="00027627"/>
    <w:rsid w:val="0003788B"/>
    <w:rsid w:val="00047A53"/>
    <w:rsid w:val="00057226"/>
    <w:rsid w:val="00057999"/>
    <w:rsid w:val="000737F9"/>
    <w:rsid w:val="00073BCC"/>
    <w:rsid w:val="00075F85"/>
    <w:rsid w:val="00081E07"/>
    <w:rsid w:val="00081EE5"/>
    <w:rsid w:val="000A21D4"/>
    <w:rsid w:val="000A62C8"/>
    <w:rsid w:val="000B715A"/>
    <w:rsid w:val="000C1F25"/>
    <w:rsid w:val="000C3D7C"/>
    <w:rsid w:val="000C4266"/>
    <w:rsid w:val="000C46F1"/>
    <w:rsid w:val="000C6B4D"/>
    <w:rsid w:val="000C776A"/>
    <w:rsid w:val="000D2E31"/>
    <w:rsid w:val="000D7DBF"/>
    <w:rsid w:val="000E48B3"/>
    <w:rsid w:val="000E5BB1"/>
    <w:rsid w:val="000E7D75"/>
    <w:rsid w:val="0012174E"/>
    <w:rsid w:val="0012385D"/>
    <w:rsid w:val="00123E9E"/>
    <w:rsid w:val="001308B8"/>
    <w:rsid w:val="00136F64"/>
    <w:rsid w:val="00143D27"/>
    <w:rsid w:val="001446C6"/>
    <w:rsid w:val="00152E42"/>
    <w:rsid w:val="001625F5"/>
    <w:rsid w:val="00166BD9"/>
    <w:rsid w:val="00184A24"/>
    <w:rsid w:val="00186054"/>
    <w:rsid w:val="00186D14"/>
    <w:rsid w:val="0019207A"/>
    <w:rsid w:val="001A6A01"/>
    <w:rsid w:val="001B2AFC"/>
    <w:rsid w:val="001B5F8C"/>
    <w:rsid w:val="001C2722"/>
    <w:rsid w:val="001C2A94"/>
    <w:rsid w:val="001E042D"/>
    <w:rsid w:val="001F3D4E"/>
    <w:rsid w:val="002010FA"/>
    <w:rsid w:val="00205D16"/>
    <w:rsid w:val="00206EF7"/>
    <w:rsid w:val="002075BB"/>
    <w:rsid w:val="0021012B"/>
    <w:rsid w:val="00211544"/>
    <w:rsid w:val="00222CE2"/>
    <w:rsid w:val="0023487B"/>
    <w:rsid w:val="00240727"/>
    <w:rsid w:val="00240BDF"/>
    <w:rsid w:val="002452EC"/>
    <w:rsid w:val="00247FC9"/>
    <w:rsid w:val="002569A8"/>
    <w:rsid w:val="00287B20"/>
    <w:rsid w:val="00290015"/>
    <w:rsid w:val="002A2A3E"/>
    <w:rsid w:val="002C2C19"/>
    <w:rsid w:val="002D094B"/>
    <w:rsid w:val="002D763E"/>
    <w:rsid w:val="002F2407"/>
    <w:rsid w:val="002F7448"/>
    <w:rsid w:val="00323107"/>
    <w:rsid w:val="0032574F"/>
    <w:rsid w:val="0033133D"/>
    <w:rsid w:val="003379F1"/>
    <w:rsid w:val="00346794"/>
    <w:rsid w:val="00361720"/>
    <w:rsid w:val="00361D39"/>
    <w:rsid w:val="003644AE"/>
    <w:rsid w:val="00370676"/>
    <w:rsid w:val="003706F1"/>
    <w:rsid w:val="00395997"/>
    <w:rsid w:val="003A7E09"/>
    <w:rsid w:val="003E15AF"/>
    <w:rsid w:val="003E1F46"/>
    <w:rsid w:val="003E430B"/>
    <w:rsid w:val="003E7A2E"/>
    <w:rsid w:val="00403BDD"/>
    <w:rsid w:val="004129BD"/>
    <w:rsid w:val="00414875"/>
    <w:rsid w:val="0042717A"/>
    <w:rsid w:val="004379B8"/>
    <w:rsid w:val="00446BA1"/>
    <w:rsid w:val="00456978"/>
    <w:rsid w:val="0048188E"/>
    <w:rsid w:val="00481A93"/>
    <w:rsid w:val="00483A22"/>
    <w:rsid w:val="00483EC4"/>
    <w:rsid w:val="004965CF"/>
    <w:rsid w:val="004B0D9B"/>
    <w:rsid w:val="004B2568"/>
    <w:rsid w:val="004B3847"/>
    <w:rsid w:val="004C3846"/>
    <w:rsid w:val="004F1C95"/>
    <w:rsid w:val="00504175"/>
    <w:rsid w:val="00514380"/>
    <w:rsid w:val="00517454"/>
    <w:rsid w:val="0053095E"/>
    <w:rsid w:val="00533E60"/>
    <w:rsid w:val="00541213"/>
    <w:rsid w:val="00562437"/>
    <w:rsid w:val="0057069F"/>
    <w:rsid w:val="0057167D"/>
    <w:rsid w:val="00591BD3"/>
    <w:rsid w:val="005948D4"/>
    <w:rsid w:val="005C26B9"/>
    <w:rsid w:val="005C5D96"/>
    <w:rsid w:val="005E02A5"/>
    <w:rsid w:val="005E2FEE"/>
    <w:rsid w:val="005E56E4"/>
    <w:rsid w:val="0060783D"/>
    <w:rsid w:val="006142B3"/>
    <w:rsid w:val="00614845"/>
    <w:rsid w:val="00615D62"/>
    <w:rsid w:val="00621F21"/>
    <w:rsid w:val="00621F51"/>
    <w:rsid w:val="0062386B"/>
    <w:rsid w:val="00637A7C"/>
    <w:rsid w:val="0065475F"/>
    <w:rsid w:val="00660B94"/>
    <w:rsid w:val="00671830"/>
    <w:rsid w:val="00691C21"/>
    <w:rsid w:val="0069223C"/>
    <w:rsid w:val="006A64F8"/>
    <w:rsid w:val="006B14BC"/>
    <w:rsid w:val="006B6E7C"/>
    <w:rsid w:val="006D1C4A"/>
    <w:rsid w:val="006D26D4"/>
    <w:rsid w:val="006E3F97"/>
    <w:rsid w:val="006F44EC"/>
    <w:rsid w:val="006F7FE2"/>
    <w:rsid w:val="007207BE"/>
    <w:rsid w:val="00725F94"/>
    <w:rsid w:val="00740052"/>
    <w:rsid w:val="00740DEA"/>
    <w:rsid w:val="00744FC4"/>
    <w:rsid w:val="00745C99"/>
    <w:rsid w:val="00747EEF"/>
    <w:rsid w:val="0076568B"/>
    <w:rsid w:val="00772B89"/>
    <w:rsid w:val="00796B03"/>
    <w:rsid w:val="007A15BA"/>
    <w:rsid w:val="007A4D7C"/>
    <w:rsid w:val="007A6F9C"/>
    <w:rsid w:val="007B4426"/>
    <w:rsid w:val="007B4F4D"/>
    <w:rsid w:val="007B7468"/>
    <w:rsid w:val="007C3D65"/>
    <w:rsid w:val="007D686E"/>
    <w:rsid w:val="007E2297"/>
    <w:rsid w:val="007F5603"/>
    <w:rsid w:val="00800120"/>
    <w:rsid w:val="00821DBF"/>
    <w:rsid w:val="0082396D"/>
    <w:rsid w:val="00851647"/>
    <w:rsid w:val="00854617"/>
    <w:rsid w:val="00856B98"/>
    <w:rsid w:val="008722AC"/>
    <w:rsid w:val="00877A1D"/>
    <w:rsid w:val="0088230E"/>
    <w:rsid w:val="008A1824"/>
    <w:rsid w:val="008A45F5"/>
    <w:rsid w:val="008B0513"/>
    <w:rsid w:val="008B5F25"/>
    <w:rsid w:val="008C4724"/>
    <w:rsid w:val="008D1D67"/>
    <w:rsid w:val="008E015F"/>
    <w:rsid w:val="008E063A"/>
    <w:rsid w:val="008E2283"/>
    <w:rsid w:val="009302CA"/>
    <w:rsid w:val="00931E82"/>
    <w:rsid w:val="00945864"/>
    <w:rsid w:val="009728B1"/>
    <w:rsid w:val="0097469C"/>
    <w:rsid w:val="00994764"/>
    <w:rsid w:val="009A5FE5"/>
    <w:rsid w:val="009B6747"/>
    <w:rsid w:val="009B6A0A"/>
    <w:rsid w:val="009D4E65"/>
    <w:rsid w:val="009D5DF3"/>
    <w:rsid w:val="00A011FB"/>
    <w:rsid w:val="00A05AD9"/>
    <w:rsid w:val="00A06C96"/>
    <w:rsid w:val="00A15201"/>
    <w:rsid w:val="00A236DE"/>
    <w:rsid w:val="00A32F9D"/>
    <w:rsid w:val="00A6743C"/>
    <w:rsid w:val="00A7072C"/>
    <w:rsid w:val="00A82652"/>
    <w:rsid w:val="00A85E54"/>
    <w:rsid w:val="00AC095A"/>
    <w:rsid w:val="00AC5216"/>
    <w:rsid w:val="00AE771C"/>
    <w:rsid w:val="00AF56D9"/>
    <w:rsid w:val="00B30703"/>
    <w:rsid w:val="00B31297"/>
    <w:rsid w:val="00B3476F"/>
    <w:rsid w:val="00B65F05"/>
    <w:rsid w:val="00B96346"/>
    <w:rsid w:val="00B97B83"/>
    <w:rsid w:val="00BC31B4"/>
    <w:rsid w:val="00BC7AB2"/>
    <w:rsid w:val="00BD305F"/>
    <w:rsid w:val="00BE2CAA"/>
    <w:rsid w:val="00BF0914"/>
    <w:rsid w:val="00BF48F6"/>
    <w:rsid w:val="00BF59E4"/>
    <w:rsid w:val="00C2772E"/>
    <w:rsid w:val="00C327E4"/>
    <w:rsid w:val="00C3499B"/>
    <w:rsid w:val="00C362E3"/>
    <w:rsid w:val="00C456B5"/>
    <w:rsid w:val="00C473C4"/>
    <w:rsid w:val="00C50813"/>
    <w:rsid w:val="00C508ED"/>
    <w:rsid w:val="00C64D20"/>
    <w:rsid w:val="00C65E70"/>
    <w:rsid w:val="00C867A2"/>
    <w:rsid w:val="00CA5629"/>
    <w:rsid w:val="00CA6EDF"/>
    <w:rsid w:val="00CB0138"/>
    <w:rsid w:val="00CB2A75"/>
    <w:rsid w:val="00CD7D39"/>
    <w:rsid w:val="00CD7E3F"/>
    <w:rsid w:val="00CF07A9"/>
    <w:rsid w:val="00D243F9"/>
    <w:rsid w:val="00D27A68"/>
    <w:rsid w:val="00D30740"/>
    <w:rsid w:val="00D32858"/>
    <w:rsid w:val="00D373C7"/>
    <w:rsid w:val="00D4034F"/>
    <w:rsid w:val="00D41CA7"/>
    <w:rsid w:val="00D43786"/>
    <w:rsid w:val="00D45E46"/>
    <w:rsid w:val="00D5794A"/>
    <w:rsid w:val="00D614FA"/>
    <w:rsid w:val="00D6200D"/>
    <w:rsid w:val="00D62820"/>
    <w:rsid w:val="00D70625"/>
    <w:rsid w:val="00D82B2B"/>
    <w:rsid w:val="00D86ECF"/>
    <w:rsid w:val="00D909C5"/>
    <w:rsid w:val="00D916FB"/>
    <w:rsid w:val="00D972DA"/>
    <w:rsid w:val="00DA059C"/>
    <w:rsid w:val="00DA188F"/>
    <w:rsid w:val="00DB0F18"/>
    <w:rsid w:val="00DC6DB4"/>
    <w:rsid w:val="00DD5A60"/>
    <w:rsid w:val="00DF54B5"/>
    <w:rsid w:val="00E115FC"/>
    <w:rsid w:val="00E1173B"/>
    <w:rsid w:val="00E13289"/>
    <w:rsid w:val="00E21960"/>
    <w:rsid w:val="00E22D9A"/>
    <w:rsid w:val="00E4408A"/>
    <w:rsid w:val="00E515EB"/>
    <w:rsid w:val="00E528E6"/>
    <w:rsid w:val="00E6585F"/>
    <w:rsid w:val="00E75125"/>
    <w:rsid w:val="00E85B12"/>
    <w:rsid w:val="00EA7C90"/>
    <w:rsid w:val="00EC03B7"/>
    <w:rsid w:val="00ED06E0"/>
    <w:rsid w:val="00F02879"/>
    <w:rsid w:val="00F302AF"/>
    <w:rsid w:val="00F433CD"/>
    <w:rsid w:val="00F611DE"/>
    <w:rsid w:val="00F73038"/>
    <w:rsid w:val="00F845B3"/>
    <w:rsid w:val="00F850FE"/>
    <w:rsid w:val="00F87674"/>
    <w:rsid w:val="00FA38E9"/>
    <w:rsid w:val="00FB4F41"/>
    <w:rsid w:val="00FB7563"/>
    <w:rsid w:val="00FC03AE"/>
    <w:rsid w:val="00FE7E31"/>
    <w:rsid w:val="00FF4C5B"/>
    <w:rsid w:val="00FF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31DF5"/>
  <w15:chartTrackingRefBased/>
  <w15:docId w15:val="{40380BBD-FA53-4B41-8126-81C6EE9D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A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A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5A6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D5A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A6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D5A60"/>
  </w:style>
  <w:style w:type="character" w:styleId="LineNumber">
    <w:name w:val="line number"/>
    <w:basedOn w:val="DefaultParagraphFont"/>
    <w:uiPriority w:val="99"/>
    <w:semiHidden/>
    <w:unhideWhenUsed/>
    <w:rsid w:val="00DD5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. Schneper</dc:creator>
  <cp:keywords/>
  <dc:description/>
  <cp:lastModifiedBy>Lisa M. Schneper</cp:lastModifiedBy>
  <cp:revision>2</cp:revision>
  <cp:lastPrinted>2022-10-27T15:22:00Z</cp:lastPrinted>
  <dcterms:created xsi:type="dcterms:W3CDTF">2022-12-30T20:17:00Z</dcterms:created>
  <dcterms:modified xsi:type="dcterms:W3CDTF">2022-12-30T20:17:00Z</dcterms:modified>
</cp:coreProperties>
</file>